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Table S1  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Physiological parameters of HH and LL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dairy buffaloes</w:t>
      </w:r>
    </w:p>
    <w:tbl>
      <w:tblPr>
        <w:tblStyle w:val="2"/>
        <w:tblpPr w:leftFromText="180" w:rightFromText="180" w:vertAnchor="text" w:tblpX="-430" w:tblpY="1"/>
        <w:tblOverlap w:val="never"/>
        <w:tblW w:w="941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1"/>
        <w:gridCol w:w="1961"/>
        <w:gridCol w:w="1738"/>
        <w:gridCol w:w="13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bookmarkStart w:id="0" w:name="OLE_LINK79"/>
            <w:bookmarkStart w:id="1" w:name="OLE_LINK76"/>
            <w:bookmarkStart w:id="2" w:name="OLE_LINK77"/>
            <w:bookmarkStart w:id="3" w:name="OLE_LINK78"/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369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3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Performance</w:t>
            </w:r>
          </w:p>
        </w:tc>
        <w:tc>
          <w:tcPr>
            <w:tcW w:w="19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HH (n=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LL (n=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Milk yield (kg/d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7.94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.44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&lt; 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Milk protein (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.51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.64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Milk fat (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2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5.71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Lactose (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4.85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4.84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Parity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3.67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8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.08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9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DIM (d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137.58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8.3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29.67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7.3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Milk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fat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yield (kg/d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61±0.0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24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Serum biochemical parameters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Glutathione U/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8.33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.6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4.66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.3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Glutamic transaminase U/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2.16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6.5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0.08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.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Total protein g/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8.65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.8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4.10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.9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Direct bilirubin umol/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97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66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5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Total bilirubin umol/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89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75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6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Alkaline phosphatase U/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4.41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6.9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8.16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4.4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Urea nitrogen mmol/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.66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2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.17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5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reatinine umol/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3.50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.7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9.58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.8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Uric acid umol/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9.00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8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.00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.5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Triglycerides mmol/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Total cholesterol mmol/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04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34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Glutamyl transferase U/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.75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.1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.66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.8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Blood glucose or glucose mmol/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14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19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Fe umol/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.50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3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.85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2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a mmol/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29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19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2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Mg mmol/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4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4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 xml:space="preserve"> mmol/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66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44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Indirect bilirubin umol/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1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10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Hydroxybutyrate dehydrogenase U/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92.83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0.5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55.33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4.7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Albumin g/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48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9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87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2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VHDL mmol/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3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4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VLDL mmol/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  <w:t>blood routine parameters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Leukocyte count/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33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41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Lymphocytes (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.00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.00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Monocytes (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91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25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Absolute lymphocyte values 10^9/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41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1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Red blood cell count 10^12/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83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16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Haemoglobin g/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9.83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5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9.41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Red blood cell pressure (%)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.08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.41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MCH pg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97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75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MCHC g/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4.66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5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7.91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4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Platelet count 10^9/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0.00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6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1.41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Start w:id="4" w:name="_GoBack"/>
            <w:bookmarkEnd w:id="4"/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1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7</w:t>
            </w:r>
          </w:p>
        </w:tc>
      </w:tr>
      <w:bookmarkEnd w:id="0"/>
      <w:bookmarkEnd w:id="1"/>
      <w:bookmarkEnd w:id="2"/>
      <w:bookmarkEnd w:id="3"/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 Values between HH and LL cows were calculated using t test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200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gxZmQ0NGVjOGZjNDljOGFhMmFmNDMyMGEzYjRkMGQifQ=="/>
  </w:docVars>
  <w:rsids>
    <w:rsidRoot w:val="00CB317A"/>
    <w:rsid w:val="00006C0A"/>
    <w:rsid w:val="0001557E"/>
    <w:rsid w:val="00022EC1"/>
    <w:rsid w:val="00023870"/>
    <w:rsid w:val="00027FED"/>
    <w:rsid w:val="0003097A"/>
    <w:rsid w:val="00043119"/>
    <w:rsid w:val="0004782F"/>
    <w:rsid w:val="00047AE3"/>
    <w:rsid w:val="00070360"/>
    <w:rsid w:val="00075D43"/>
    <w:rsid w:val="00076AB8"/>
    <w:rsid w:val="000778E7"/>
    <w:rsid w:val="00087B5A"/>
    <w:rsid w:val="00095567"/>
    <w:rsid w:val="000979D1"/>
    <w:rsid w:val="000A0671"/>
    <w:rsid w:val="000A3329"/>
    <w:rsid w:val="000A73F7"/>
    <w:rsid w:val="000B33DE"/>
    <w:rsid w:val="000C1A2E"/>
    <w:rsid w:val="000C31BE"/>
    <w:rsid w:val="000D62CA"/>
    <w:rsid w:val="000E0F8D"/>
    <w:rsid w:val="000E17AA"/>
    <w:rsid w:val="000E736F"/>
    <w:rsid w:val="000F56E2"/>
    <w:rsid w:val="000F6422"/>
    <w:rsid w:val="00103224"/>
    <w:rsid w:val="001054F9"/>
    <w:rsid w:val="00115A64"/>
    <w:rsid w:val="00115DD1"/>
    <w:rsid w:val="00117B17"/>
    <w:rsid w:val="0013279C"/>
    <w:rsid w:val="001341DF"/>
    <w:rsid w:val="00152D52"/>
    <w:rsid w:val="0016333E"/>
    <w:rsid w:val="00183E7B"/>
    <w:rsid w:val="00186D19"/>
    <w:rsid w:val="001932D0"/>
    <w:rsid w:val="001A1A36"/>
    <w:rsid w:val="001A2946"/>
    <w:rsid w:val="001A3001"/>
    <w:rsid w:val="001A7D4E"/>
    <w:rsid w:val="001B09C6"/>
    <w:rsid w:val="001B2544"/>
    <w:rsid w:val="001C4B96"/>
    <w:rsid w:val="001C5131"/>
    <w:rsid w:val="001D4567"/>
    <w:rsid w:val="001E3505"/>
    <w:rsid w:val="001F1266"/>
    <w:rsid w:val="001F63B6"/>
    <w:rsid w:val="001F7432"/>
    <w:rsid w:val="0020078F"/>
    <w:rsid w:val="00213352"/>
    <w:rsid w:val="002140E9"/>
    <w:rsid w:val="00220A8C"/>
    <w:rsid w:val="00230B70"/>
    <w:rsid w:val="00242192"/>
    <w:rsid w:val="00242C3E"/>
    <w:rsid w:val="00251207"/>
    <w:rsid w:val="00261F32"/>
    <w:rsid w:val="00263F40"/>
    <w:rsid w:val="002740FD"/>
    <w:rsid w:val="00280EA4"/>
    <w:rsid w:val="00287A9B"/>
    <w:rsid w:val="00292FE7"/>
    <w:rsid w:val="00295424"/>
    <w:rsid w:val="00297717"/>
    <w:rsid w:val="002A7813"/>
    <w:rsid w:val="002B24B6"/>
    <w:rsid w:val="002B315A"/>
    <w:rsid w:val="002D2DF3"/>
    <w:rsid w:val="002E18A8"/>
    <w:rsid w:val="002F0C11"/>
    <w:rsid w:val="002F3242"/>
    <w:rsid w:val="003015FF"/>
    <w:rsid w:val="00301EA1"/>
    <w:rsid w:val="00322FB2"/>
    <w:rsid w:val="00324C91"/>
    <w:rsid w:val="00330EE0"/>
    <w:rsid w:val="0033753B"/>
    <w:rsid w:val="0034474B"/>
    <w:rsid w:val="00344C84"/>
    <w:rsid w:val="00346193"/>
    <w:rsid w:val="00347F5F"/>
    <w:rsid w:val="0036040B"/>
    <w:rsid w:val="00361909"/>
    <w:rsid w:val="00361FAD"/>
    <w:rsid w:val="00363E33"/>
    <w:rsid w:val="0037358B"/>
    <w:rsid w:val="00381E03"/>
    <w:rsid w:val="00385F90"/>
    <w:rsid w:val="00390590"/>
    <w:rsid w:val="00391821"/>
    <w:rsid w:val="00394AEA"/>
    <w:rsid w:val="003C7C08"/>
    <w:rsid w:val="003F34EA"/>
    <w:rsid w:val="00406C44"/>
    <w:rsid w:val="00411371"/>
    <w:rsid w:val="00420211"/>
    <w:rsid w:val="00431229"/>
    <w:rsid w:val="004331ED"/>
    <w:rsid w:val="00433294"/>
    <w:rsid w:val="00440AD6"/>
    <w:rsid w:val="00450FCF"/>
    <w:rsid w:val="00451BFC"/>
    <w:rsid w:val="00456772"/>
    <w:rsid w:val="00491C1F"/>
    <w:rsid w:val="004A2B75"/>
    <w:rsid w:val="004A65F7"/>
    <w:rsid w:val="004B18B9"/>
    <w:rsid w:val="004C251B"/>
    <w:rsid w:val="004D5625"/>
    <w:rsid w:val="004E1DFC"/>
    <w:rsid w:val="004F015F"/>
    <w:rsid w:val="004F4548"/>
    <w:rsid w:val="0050113B"/>
    <w:rsid w:val="005041D9"/>
    <w:rsid w:val="00504D0F"/>
    <w:rsid w:val="0052253F"/>
    <w:rsid w:val="00524F24"/>
    <w:rsid w:val="0054488D"/>
    <w:rsid w:val="00545ABD"/>
    <w:rsid w:val="00553CCD"/>
    <w:rsid w:val="00561FBF"/>
    <w:rsid w:val="0056323F"/>
    <w:rsid w:val="00564918"/>
    <w:rsid w:val="005670D7"/>
    <w:rsid w:val="0057480C"/>
    <w:rsid w:val="00583EC7"/>
    <w:rsid w:val="00594DAA"/>
    <w:rsid w:val="005A3C97"/>
    <w:rsid w:val="005D3F44"/>
    <w:rsid w:val="005D4B34"/>
    <w:rsid w:val="005E106E"/>
    <w:rsid w:val="005E764B"/>
    <w:rsid w:val="005F46AD"/>
    <w:rsid w:val="005F4A6D"/>
    <w:rsid w:val="005F77F7"/>
    <w:rsid w:val="006005FC"/>
    <w:rsid w:val="00604756"/>
    <w:rsid w:val="00606591"/>
    <w:rsid w:val="006253FC"/>
    <w:rsid w:val="006437CB"/>
    <w:rsid w:val="00653A4F"/>
    <w:rsid w:val="00672D85"/>
    <w:rsid w:val="00675C3C"/>
    <w:rsid w:val="0069110F"/>
    <w:rsid w:val="00695A07"/>
    <w:rsid w:val="006A647D"/>
    <w:rsid w:val="006B15EF"/>
    <w:rsid w:val="006B56FA"/>
    <w:rsid w:val="006B74D2"/>
    <w:rsid w:val="006C2784"/>
    <w:rsid w:val="006C7B38"/>
    <w:rsid w:val="006E1A34"/>
    <w:rsid w:val="006F14C0"/>
    <w:rsid w:val="006F4294"/>
    <w:rsid w:val="006F6D0C"/>
    <w:rsid w:val="00717AD9"/>
    <w:rsid w:val="00725B7D"/>
    <w:rsid w:val="00726AAD"/>
    <w:rsid w:val="007358A6"/>
    <w:rsid w:val="00735A50"/>
    <w:rsid w:val="00737D65"/>
    <w:rsid w:val="00737EA3"/>
    <w:rsid w:val="007570ED"/>
    <w:rsid w:val="00772942"/>
    <w:rsid w:val="0079095A"/>
    <w:rsid w:val="00792A38"/>
    <w:rsid w:val="00795B77"/>
    <w:rsid w:val="007A3D13"/>
    <w:rsid w:val="007A436E"/>
    <w:rsid w:val="007B36D2"/>
    <w:rsid w:val="007B4FF4"/>
    <w:rsid w:val="007B53D8"/>
    <w:rsid w:val="007C2BDF"/>
    <w:rsid w:val="007C3B7D"/>
    <w:rsid w:val="007C4B64"/>
    <w:rsid w:val="007C7505"/>
    <w:rsid w:val="007D16C6"/>
    <w:rsid w:val="007D7BC4"/>
    <w:rsid w:val="007E16BD"/>
    <w:rsid w:val="007E30DF"/>
    <w:rsid w:val="007F12FF"/>
    <w:rsid w:val="007F1374"/>
    <w:rsid w:val="00800217"/>
    <w:rsid w:val="00801FCD"/>
    <w:rsid w:val="00803A0E"/>
    <w:rsid w:val="00815850"/>
    <w:rsid w:val="008227D2"/>
    <w:rsid w:val="00827E52"/>
    <w:rsid w:val="0083180E"/>
    <w:rsid w:val="008443BA"/>
    <w:rsid w:val="00844A59"/>
    <w:rsid w:val="00855BB3"/>
    <w:rsid w:val="00863EDF"/>
    <w:rsid w:val="0088784B"/>
    <w:rsid w:val="00892AEF"/>
    <w:rsid w:val="008A0113"/>
    <w:rsid w:val="008A4886"/>
    <w:rsid w:val="008B2D76"/>
    <w:rsid w:val="008C1744"/>
    <w:rsid w:val="008D4D88"/>
    <w:rsid w:val="008E20D5"/>
    <w:rsid w:val="00906118"/>
    <w:rsid w:val="00915BCC"/>
    <w:rsid w:val="0091654E"/>
    <w:rsid w:val="009230C4"/>
    <w:rsid w:val="00923CA3"/>
    <w:rsid w:val="00926CA8"/>
    <w:rsid w:val="00940B0D"/>
    <w:rsid w:val="0094279F"/>
    <w:rsid w:val="0095794F"/>
    <w:rsid w:val="00964D46"/>
    <w:rsid w:val="00967455"/>
    <w:rsid w:val="009734E6"/>
    <w:rsid w:val="00983686"/>
    <w:rsid w:val="00990E73"/>
    <w:rsid w:val="00995C3D"/>
    <w:rsid w:val="00997F2B"/>
    <w:rsid w:val="009B23B7"/>
    <w:rsid w:val="009B3C6E"/>
    <w:rsid w:val="009B7ACA"/>
    <w:rsid w:val="009C5BA4"/>
    <w:rsid w:val="009C6C53"/>
    <w:rsid w:val="009D146C"/>
    <w:rsid w:val="009D1D4A"/>
    <w:rsid w:val="009E1465"/>
    <w:rsid w:val="009F0D25"/>
    <w:rsid w:val="00A10A31"/>
    <w:rsid w:val="00A11A07"/>
    <w:rsid w:val="00A201BA"/>
    <w:rsid w:val="00A2293E"/>
    <w:rsid w:val="00A26549"/>
    <w:rsid w:val="00A26AA4"/>
    <w:rsid w:val="00A33F47"/>
    <w:rsid w:val="00A42345"/>
    <w:rsid w:val="00A57E48"/>
    <w:rsid w:val="00A607F5"/>
    <w:rsid w:val="00A63290"/>
    <w:rsid w:val="00A7181B"/>
    <w:rsid w:val="00A726EE"/>
    <w:rsid w:val="00A73E4B"/>
    <w:rsid w:val="00A75C6A"/>
    <w:rsid w:val="00A80971"/>
    <w:rsid w:val="00A833D5"/>
    <w:rsid w:val="00A9392F"/>
    <w:rsid w:val="00AA6E8B"/>
    <w:rsid w:val="00AB1D8D"/>
    <w:rsid w:val="00AD47F7"/>
    <w:rsid w:val="00AD4FA2"/>
    <w:rsid w:val="00AE148B"/>
    <w:rsid w:val="00AE23CC"/>
    <w:rsid w:val="00AE3D1A"/>
    <w:rsid w:val="00AE648B"/>
    <w:rsid w:val="00AE71B8"/>
    <w:rsid w:val="00AE7D46"/>
    <w:rsid w:val="00AF5F1E"/>
    <w:rsid w:val="00B06AF9"/>
    <w:rsid w:val="00B07918"/>
    <w:rsid w:val="00B07C08"/>
    <w:rsid w:val="00B10B51"/>
    <w:rsid w:val="00B2505C"/>
    <w:rsid w:val="00B26083"/>
    <w:rsid w:val="00B26913"/>
    <w:rsid w:val="00B4348A"/>
    <w:rsid w:val="00B5451C"/>
    <w:rsid w:val="00B65E37"/>
    <w:rsid w:val="00B81541"/>
    <w:rsid w:val="00B82CD6"/>
    <w:rsid w:val="00B8337B"/>
    <w:rsid w:val="00B86897"/>
    <w:rsid w:val="00B879B3"/>
    <w:rsid w:val="00B93AE2"/>
    <w:rsid w:val="00B94E7F"/>
    <w:rsid w:val="00BB53E0"/>
    <w:rsid w:val="00BC063E"/>
    <w:rsid w:val="00BC17F1"/>
    <w:rsid w:val="00BD2710"/>
    <w:rsid w:val="00BD2ACE"/>
    <w:rsid w:val="00BD7DF1"/>
    <w:rsid w:val="00BE35B0"/>
    <w:rsid w:val="00BE569A"/>
    <w:rsid w:val="00BE6D43"/>
    <w:rsid w:val="00BF21C1"/>
    <w:rsid w:val="00BF3880"/>
    <w:rsid w:val="00BF6805"/>
    <w:rsid w:val="00BF7ECA"/>
    <w:rsid w:val="00C033EE"/>
    <w:rsid w:val="00C036FF"/>
    <w:rsid w:val="00C061CE"/>
    <w:rsid w:val="00C07EAB"/>
    <w:rsid w:val="00C20E89"/>
    <w:rsid w:val="00C22F77"/>
    <w:rsid w:val="00C33B59"/>
    <w:rsid w:val="00C37BF0"/>
    <w:rsid w:val="00C4589E"/>
    <w:rsid w:val="00C467C2"/>
    <w:rsid w:val="00C47747"/>
    <w:rsid w:val="00C5461F"/>
    <w:rsid w:val="00C75381"/>
    <w:rsid w:val="00C82597"/>
    <w:rsid w:val="00C93139"/>
    <w:rsid w:val="00C93CC9"/>
    <w:rsid w:val="00C94A3F"/>
    <w:rsid w:val="00CB317A"/>
    <w:rsid w:val="00CD5613"/>
    <w:rsid w:val="00CE2CBD"/>
    <w:rsid w:val="00CE3211"/>
    <w:rsid w:val="00CF5C0E"/>
    <w:rsid w:val="00D002ED"/>
    <w:rsid w:val="00D154BE"/>
    <w:rsid w:val="00D30053"/>
    <w:rsid w:val="00D3165B"/>
    <w:rsid w:val="00D34C43"/>
    <w:rsid w:val="00D462F3"/>
    <w:rsid w:val="00D471A9"/>
    <w:rsid w:val="00D5085A"/>
    <w:rsid w:val="00D56370"/>
    <w:rsid w:val="00D63592"/>
    <w:rsid w:val="00D72C5D"/>
    <w:rsid w:val="00D75FD3"/>
    <w:rsid w:val="00D95B9C"/>
    <w:rsid w:val="00DA13EC"/>
    <w:rsid w:val="00DC61C3"/>
    <w:rsid w:val="00DD0255"/>
    <w:rsid w:val="00DD1DAA"/>
    <w:rsid w:val="00DD2E5E"/>
    <w:rsid w:val="00DD394D"/>
    <w:rsid w:val="00DD5CC2"/>
    <w:rsid w:val="00DE2CBE"/>
    <w:rsid w:val="00DE57D7"/>
    <w:rsid w:val="00DF0A71"/>
    <w:rsid w:val="00DF1E77"/>
    <w:rsid w:val="00E10FE0"/>
    <w:rsid w:val="00E12FB4"/>
    <w:rsid w:val="00E13C3C"/>
    <w:rsid w:val="00E17854"/>
    <w:rsid w:val="00E227FD"/>
    <w:rsid w:val="00E27882"/>
    <w:rsid w:val="00E4569F"/>
    <w:rsid w:val="00E479C6"/>
    <w:rsid w:val="00E50382"/>
    <w:rsid w:val="00E51992"/>
    <w:rsid w:val="00E53117"/>
    <w:rsid w:val="00E53F36"/>
    <w:rsid w:val="00E62A0A"/>
    <w:rsid w:val="00E64746"/>
    <w:rsid w:val="00E67623"/>
    <w:rsid w:val="00E76DAD"/>
    <w:rsid w:val="00E85927"/>
    <w:rsid w:val="00E869CD"/>
    <w:rsid w:val="00E86BFC"/>
    <w:rsid w:val="00E87120"/>
    <w:rsid w:val="00E90461"/>
    <w:rsid w:val="00E93BB7"/>
    <w:rsid w:val="00E96CF2"/>
    <w:rsid w:val="00EA42D5"/>
    <w:rsid w:val="00EA5676"/>
    <w:rsid w:val="00EA5DEE"/>
    <w:rsid w:val="00EA7071"/>
    <w:rsid w:val="00EB0FC2"/>
    <w:rsid w:val="00EB30E1"/>
    <w:rsid w:val="00EB433C"/>
    <w:rsid w:val="00EC36B6"/>
    <w:rsid w:val="00EC7AC9"/>
    <w:rsid w:val="00ED107A"/>
    <w:rsid w:val="00ED70E1"/>
    <w:rsid w:val="00EE1E41"/>
    <w:rsid w:val="00EF5B21"/>
    <w:rsid w:val="00EF6D63"/>
    <w:rsid w:val="00EF7BB0"/>
    <w:rsid w:val="00F01692"/>
    <w:rsid w:val="00F02861"/>
    <w:rsid w:val="00F050D2"/>
    <w:rsid w:val="00F0560B"/>
    <w:rsid w:val="00F163D4"/>
    <w:rsid w:val="00F266A5"/>
    <w:rsid w:val="00F30EE6"/>
    <w:rsid w:val="00F35E6E"/>
    <w:rsid w:val="00F3648B"/>
    <w:rsid w:val="00F37AA8"/>
    <w:rsid w:val="00F42896"/>
    <w:rsid w:val="00F4395D"/>
    <w:rsid w:val="00F541C8"/>
    <w:rsid w:val="00F61C3C"/>
    <w:rsid w:val="00F73B82"/>
    <w:rsid w:val="00F774D2"/>
    <w:rsid w:val="00F8666A"/>
    <w:rsid w:val="00F91632"/>
    <w:rsid w:val="00F9542F"/>
    <w:rsid w:val="00FA3219"/>
    <w:rsid w:val="00FB06F4"/>
    <w:rsid w:val="00FB1111"/>
    <w:rsid w:val="00FC0B1B"/>
    <w:rsid w:val="00FC4B12"/>
    <w:rsid w:val="00FE5F73"/>
    <w:rsid w:val="00FE6FB0"/>
    <w:rsid w:val="00FE75BE"/>
    <w:rsid w:val="00FF1693"/>
    <w:rsid w:val="00FF22C9"/>
    <w:rsid w:val="080830FA"/>
    <w:rsid w:val="099B3D79"/>
    <w:rsid w:val="09B63DED"/>
    <w:rsid w:val="0D8E2696"/>
    <w:rsid w:val="0E4F1256"/>
    <w:rsid w:val="0F6F23EE"/>
    <w:rsid w:val="2A2E6F0B"/>
    <w:rsid w:val="2EF41A06"/>
    <w:rsid w:val="32A27C06"/>
    <w:rsid w:val="33A827F2"/>
    <w:rsid w:val="34504CC0"/>
    <w:rsid w:val="35CA4846"/>
    <w:rsid w:val="37040794"/>
    <w:rsid w:val="38B76332"/>
    <w:rsid w:val="39155CD9"/>
    <w:rsid w:val="3B1B2066"/>
    <w:rsid w:val="3E671890"/>
    <w:rsid w:val="3E9B6E29"/>
    <w:rsid w:val="45217006"/>
    <w:rsid w:val="564330EF"/>
    <w:rsid w:val="585E4E4F"/>
    <w:rsid w:val="59B01419"/>
    <w:rsid w:val="5CAA338B"/>
    <w:rsid w:val="62E35248"/>
    <w:rsid w:val="65324D2B"/>
    <w:rsid w:val="6B6E3CA9"/>
    <w:rsid w:val="763E0E8A"/>
    <w:rsid w:val="79096AE1"/>
    <w:rsid w:val="7A4143D9"/>
    <w:rsid w:val="7CBE69D4"/>
    <w:rsid w:val="7DCA3A7D"/>
    <w:rsid w:val="7E7A3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autoRedefine/>
    <w:qFormat/>
    <w:uiPriority w:val="2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0</Words>
  <Characters>1721</Characters>
  <Lines>9</Lines>
  <Paragraphs>2</Paragraphs>
  <TotalTime>3</TotalTime>
  <ScaleCrop>false</ScaleCrop>
  <LinksUpToDate>false</LinksUpToDate>
  <CharactersWithSpaces>1818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6T04:38:00Z</dcterms:created>
  <dc:creator>Office 365</dc:creator>
  <cp:lastModifiedBy>姜星星</cp:lastModifiedBy>
  <dcterms:modified xsi:type="dcterms:W3CDTF">2024-01-24T18:39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62CE66269C545E5923F328A5ABA4D12</vt:lpwstr>
  </property>
</Properties>
</file>